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4D2" w:rsidRDefault="00011821" w:rsidP="00D9440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89402" cy="1917700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793" cy="191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3D1" w:rsidRDefault="008E13D1" w:rsidP="006574D2">
      <w:pPr>
        <w:spacing w:line="360" w:lineRule="auto"/>
        <w:rPr>
          <w:rFonts w:ascii="Times New Roman" w:hAnsi="Times New Roman" w:cs="Times New Roman"/>
        </w:rPr>
      </w:pPr>
      <w:r w:rsidRPr="008E13D1">
        <w:rPr>
          <w:rFonts w:ascii="Times New Roman" w:hAnsi="Times New Roman" w:cs="Times New Roman"/>
        </w:rPr>
        <w:t xml:space="preserve">Supplementary Figure 1. Sequencing and bioinformatics analysis pipeline of </w:t>
      </w:r>
      <w:proofErr w:type="spellStart"/>
      <w:r w:rsidRPr="008E13D1">
        <w:rPr>
          <w:rFonts w:ascii="Times New Roman" w:hAnsi="Times New Roman" w:cs="Times New Roman"/>
        </w:rPr>
        <w:t>CNV-seq</w:t>
      </w:r>
      <w:proofErr w:type="spellEnd"/>
      <w:r w:rsidRPr="008E13D1">
        <w:rPr>
          <w:rFonts w:ascii="Times New Roman" w:hAnsi="Times New Roman" w:cs="Times New Roman"/>
        </w:rPr>
        <w:t xml:space="preserve"> and WES combined analysis to detect alteration related to congenital structural anomalies. QC: quality control, WES: whole-</w:t>
      </w:r>
      <w:proofErr w:type="spellStart"/>
      <w:r w:rsidRPr="008E13D1">
        <w:rPr>
          <w:rFonts w:ascii="Times New Roman" w:hAnsi="Times New Roman" w:cs="Times New Roman"/>
        </w:rPr>
        <w:t>exome</w:t>
      </w:r>
      <w:proofErr w:type="spellEnd"/>
      <w:r w:rsidRPr="008E13D1">
        <w:rPr>
          <w:rFonts w:ascii="Times New Roman" w:hAnsi="Times New Roman" w:cs="Times New Roman"/>
        </w:rPr>
        <w:t xml:space="preserve"> sequencing, </w:t>
      </w:r>
      <w:proofErr w:type="spellStart"/>
      <w:r w:rsidRPr="008E13D1">
        <w:rPr>
          <w:rFonts w:ascii="Times New Roman" w:hAnsi="Times New Roman" w:cs="Times New Roman"/>
        </w:rPr>
        <w:t>CNV</w:t>
      </w:r>
      <w:proofErr w:type="spellEnd"/>
      <w:r w:rsidRPr="008E13D1">
        <w:rPr>
          <w:rFonts w:ascii="Times New Roman" w:hAnsi="Times New Roman" w:cs="Times New Roman"/>
        </w:rPr>
        <w:t xml:space="preserve">: copy number variation, </w:t>
      </w:r>
      <w:proofErr w:type="spellStart"/>
      <w:r w:rsidRPr="008E13D1">
        <w:rPr>
          <w:rFonts w:ascii="Times New Roman" w:hAnsi="Times New Roman" w:cs="Times New Roman"/>
        </w:rPr>
        <w:t>XHMM</w:t>
      </w:r>
      <w:proofErr w:type="spellEnd"/>
      <w:r w:rsidRPr="008E13D1">
        <w:rPr>
          <w:rFonts w:ascii="Times New Roman" w:hAnsi="Times New Roman" w:cs="Times New Roman"/>
        </w:rPr>
        <w:t xml:space="preserve">: </w:t>
      </w:r>
      <w:proofErr w:type="spellStart"/>
      <w:r w:rsidRPr="008E13D1">
        <w:rPr>
          <w:rFonts w:ascii="Times New Roman" w:hAnsi="Times New Roman" w:cs="Times New Roman"/>
        </w:rPr>
        <w:t>eXome</w:t>
      </w:r>
      <w:proofErr w:type="spellEnd"/>
      <w:r w:rsidRPr="008E13D1">
        <w:rPr>
          <w:rFonts w:ascii="Times New Roman" w:hAnsi="Times New Roman" w:cs="Times New Roman"/>
        </w:rPr>
        <w:t xml:space="preserve"> Hidden Markov model.</w:t>
      </w:r>
    </w:p>
    <w:sectPr w:rsidR="008E13D1" w:rsidSect="00467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20C1" w:rsidRDefault="006120C1" w:rsidP="00A57F1E">
      <w:r>
        <w:separator/>
      </w:r>
    </w:p>
  </w:endnote>
  <w:endnote w:type="continuationSeparator" w:id="0">
    <w:p w:rsidR="006120C1" w:rsidRDefault="006120C1" w:rsidP="00A57F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20C1" w:rsidRDefault="006120C1" w:rsidP="00A57F1E">
      <w:r>
        <w:separator/>
      </w:r>
    </w:p>
  </w:footnote>
  <w:footnote w:type="continuationSeparator" w:id="0">
    <w:p w:rsidR="006120C1" w:rsidRDefault="006120C1" w:rsidP="00A57F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C1sDQ2MzQzBbGMlHSUglOLizPz80AKDA1qAfThoH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tr0906adp2ee5ewzxwwf7wxrra9w9etx5&quot;&gt;My EndNote Library&lt;record-ids&gt;&lt;item&gt;34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63E35"/>
    <w:rsid w:val="00011821"/>
    <w:rsid w:val="00017FB3"/>
    <w:rsid w:val="00020C31"/>
    <w:rsid w:val="00021FD3"/>
    <w:rsid w:val="0002255B"/>
    <w:rsid w:val="0002749C"/>
    <w:rsid w:val="000319DE"/>
    <w:rsid w:val="00032FC0"/>
    <w:rsid w:val="000427F6"/>
    <w:rsid w:val="00042D5B"/>
    <w:rsid w:val="00043723"/>
    <w:rsid w:val="00044AF3"/>
    <w:rsid w:val="00060E04"/>
    <w:rsid w:val="0007610A"/>
    <w:rsid w:val="00085960"/>
    <w:rsid w:val="000859CB"/>
    <w:rsid w:val="000873A3"/>
    <w:rsid w:val="00090E17"/>
    <w:rsid w:val="000926F9"/>
    <w:rsid w:val="00095D59"/>
    <w:rsid w:val="000A3605"/>
    <w:rsid w:val="000D4C99"/>
    <w:rsid w:val="000F482E"/>
    <w:rsid w:val="000F5EAA"/>
    <w:rsid w:val="00103232"/>
    <w:rsid w:val="00103E82"/>
    <w:rsid w:val="00123A3A"/>
    <w:rsid w:val="00125B96"/>
    <w:rsid w:val="0013150E"/>
    <w:rsid w:val="0013165B"/>
    <w:rsid w:val="00136070"/>
    <w:rsid w:val="00137111"/>
    <w:rsid w:val="001372B2"/>
    <w:rsid w:val="00153F36"/>
    <w:rsid w:val="00164A90"/>
    <w:rsid w:val="00166726"/>
    <w:rsid w:val="001813DC"/>
    <w:rsid w:val="001922C7"/>
    <w:rsid w:val="0019728B"/>
    <w:rsid w:val="001B1083"/>
    <w:rsid w:val="001C145E"/>
    <w:rsid w:val="001C515E"/>
    <w:rsid w:val="001C6FEE"/>
    <w:rsid w:val="001D0CEA"/>
    <w:rsid w:val="001D1BBE"/>
    <w:rsid w:val="001D71AE"/>
    <w:rsid w:val="001E4314"/>
    <w:rsid w:val="001E4DBD"/>
    <w:rsid w:val="001E6582"/>
    <w:rsid w:val="001E6FC6"/>
    <w:rsid w:val="001E743B"/>
    <w:rsid w:val="001E78F9"/>
    <w:rsid w:val="002025D5"/>
    <w:rsid w:val="00210E25"/>
    <w:rsid w:val="00216D33"/>
    <w:rsid w:val="00220572"/>
    <w:rsid w:val="00230AE1"/>
    <w:rsid w:val="00231B44"/>
    <w:rsid w:val="00246AC1"/>
    <w:rsid w:val="00254901"/>
    <w:rsid w:val="00256863"/>
    <w:rsid w:val="00257D21"/>
    <w:rsid w:val="002657C8"/>
    <w:rsid w:val="00265EF1"/>
    <w:rsid w:val="00281865"/>
    <w:rsid w:val="002966DA"/>
    <w:rsid w:val="002A4B56"/>
    <w:rsid w:val="002B3366"/>
    <w:rsid w:val="002B729A"/>
    <w:rsid w:val="002D3901"/>
    <w:rsid w:val="002D5243"/>
    <w:rsid w:val="002F2F04"/>
    <w:rsid w:val="002F403A"/>
    <w:rsid w:val="002F4E9E"/>
    <w:rsid w:val="00301F54"/>
    <w:rsid w:val="00310482"/>
    <w:rsid w:val="00326E6A"/>
    <w:rsid w:val="003357F3"/>
    <w:rsid w:val="0034210A"/>
    <w:rsid w:val="00345954"/>
    <w:rsid w:val="0035184C"/>
    <w:rsid w:val="00355BA9"/>
    <w:rsid w:val="00364CA6"/>
    <w:rsid w:val="003721A5"/>
    <w:rsid w:val="0038094B"/>
    <w:rsid w:val="003929BB"/>
    <w:rsid w:val="003A2100"/>
    <w:rsid w:val="003A4104"/>
    <w:rsid w:val="003A4D4C"/>
    <w:rsid w:val="003B119E"/>
    <w:rsid w:val="003B14D6"/>
    <w:rsid w:val="003D24CD"/>
    <w:rsid w:val="003D4766"/>
    <w:rsid w:val="003D50DE"/>
    <w:rsid w:val="003F36F4"/>
    <w:rsid w:val="003F684F"/>
    <w:rsid w:val="00400D7C"/>
    <w:rsid w:val="00407A23"/>
    <w:rsid w:val="00407BA5"/>
    <w:rsid w:val="00415B65"/>
    <w:rsid w:val="0042166B"/>
    <w:rsid w:val="004229D5"/>
    <w:rsid w:val="004250F0"/>
    <w:rsid w:val="004304CB"/>
    <w:rsid w:val="00431E2F"/>
    <w:rsid w:val="004357A0"/>
    <w:rsid w:val="00437129"/>
    <w:rsid w:val="004429E3"/>
    <w:rsid w:val="0045377A"/>
    <w:rsid w:val="00454B6B"/>
    <w:rsid w:val="00456E86"/>
    <w:rsid w:val="00462663"/>
    <w:rsid w:val="00464A7A"/>
    <w:rsid w:val="00467C16"/>
    <w:rsid w:val="00472E67"/>
    <w:rsid w:val="004849C4"/>
    <w:rsid w:val="0049037B"/>
    <w:rsid w:val="00493679"/>
    <w:rsid w:val="004941BD"/>
    <w:rsid w:val="0049652D"/>
    <w:rsid w:val="004A0A71"/>
    <w:rsid w:val="004A0FAF"/>
    <w:rsid w:val="004B6F39"/>
    <w:rsid w:val="004C58E7"/>
    <w:rsid w:val="004C7961"/>
    <w:rsid w:val="004D0E4E"/>
    <w:rsid w:val="004E3EBD"/>
    <w:rsid w:val="004F69F8"/>
    <w:rsid w:val="005178F9"/>
    <w:rsid w:val="00520E32"/>
    <w:rsid w:val="00530D59"/>
    <w:rsid w:val="00532F29"/>
    <w:rsid w:val="00534A59"/>
    <w:rsid w:val="005501D0"/>
    <w:rsid w:val="005522CA"/>
    <w:rsid w:val="0056728B"/>
    <w:rsid w:val="00571E68"/>
    <w:rsid w:val="00577B1A"/>
    <w:rsid w:val="0058310A"/>
    <w:rsid w:val="005854B3"/>
    <w:rsid w:val="00587E4D"/>
    <w:rsid w:val="00595005"/>
    <w:rsid w:val="005B0F0E"/>
    <w:rsid w:val="005B3B7A"/>
    <w:rsid w:val="005E05FE"/>
    <w:rsid w:val="005F5E0F"/>
    <w:rsid w:val="005F7F96"/>
    <w:rsid w:val="006058D8"/>
    <w:rsid w:val="006120C1"/>
    <w:rsid w:val="00615BBF"/>
    <w:rsid w:val="00617D3E"/>
    <w:rsid w:val="00621FAF"/>
    <w:rsid w:val="006254BF"/>
    <w:rsid w:val="00630DAD"/>
    <w:rsid w:val="00630E5C"/>
    <w:rsid w:val="006442FF"/>
    <w:rsid w:val="00655C59"/>
    <w:rsid w:val="00656FFE"/>
    <w:rsid w:val="006574D2"/>
    <w:rsid w:val="00661EE5"/>
    <w:rsid w:val="0066205D"/>
    <w:rsid w:val="006622AF"/>
    <w:rsid w:val="00662EA5"/>
    <w:rsid w:val="006748CE"/>
    <w:rsid w:val="00675AAD"/>
    <w:rsid w:val="00677560"/>
    <w:rsid w:val="00683360"/>
    <w:rsid w:val="00691239"/>
    <w:rsid w:val="006A3054"/>
    <w:rsid w:val="006A5445"/>
    <w:rsid w:val="006D6C12"/>
    <w:rsid w:val="006D7460"/>
    <w:rsid w:val="006E3956"/>
    <w:rsid w:val="006E727B"/>
    <w:rsid w:val="006F0CE6"/>
    <w:rsid w:val="006F3CA5"/>
    <w:rsid w:val="006F63EF"/>
    <w:rsid w:val="00705F05"/>
    <w:rsid w:val="0072094D"/>
    <w:rsid w:val="00732FD4"/>
    <w:rsid w:val="00735170"/>
    <w:rsid w:val="00752CDD"/>
    <w:rsid w:val="0075563D"/>
    <w:rsid w:val="007677A9"/>
    <w:rsid w:val="007704AF"/>
    <w:rsid w:val="00773196"/>
    <w:rsid w:val="007A378D"/>
    <w:rsid w:val="007B7814"/>
    <w:rsid w:val="007C185F"/>
    <w:rsid w:val="007C2739"/>
    <w:rsid w:val="007D1E0B"/>
    <w:rsid w:val="007D51D3"/>
    <w:rsid w:val="007E2127"/>
    <w:rsid w:val="007E4291"/>
    <w:rsid w:val="007E5CCF"/>
    <w:rsid w:val="007E76F8"/>
    <w:rsid w:val="007F38DE"/>
    <w:rsid w:val="00810716"/>
    <w:rsid w:val="0081757D"/>
    <w:rsid w:val="008429E9"/>
    <w:rsid w:val="00846F21"/>
    <w:rsid w:val="008506D8"/>
    <w:rsid w:val="00860812"/>
    <w:rsid w:val="00887324"/>
    <w:rsid w:val="0089404C"/>
    <w:rsid w:val="00896CB5"/>
    <w:rsid w:val="008A0F29"/>
    <w:rsid w:val="008B5AD3"/>
    <w:rsid w:val="008C4770"/>
    <w:rsid w:val="008C671D"/>
    <w:rsid w:val="008D3B6E"/>
    <w:rsid w:val="008D55C8"/>
    <w:rsid w:val="008D62CC"/>
    <w:rsid w:val="008D6382"/>
    <w:rsid w:val="008D76F7"/>
    <w:rsid w:val="008E13D1"/>
    <w:rsid w:val="008E7D59"/>
    <w:rsid w:val="008F6CF2"/>
    <w:rsid w:val="00905343"/>
    <w:rsid w:val="00916EBA"/>
    <w:rsid w:val="00921A40"/>
    <w:rsid w:val="0093561C"/>
    <w:rsid w:val="009414BD"/>
    <w:rsid w:val="00950B01"/>
    <w:rsid w:val="009512CF"/>
    <w:rsid w:val="00954141"/>
    <w:rsid w:val="00956001"/>
    <w:rsid w:val="00957EE9"/>
    <w:rsid w:val="009605C3"/>
    <w:rsid w:val="00994317"/>
    <w:rsid w:val="0099537A"/>
    <w:rsid w:val="009A1EF0"/>
    <w:rsid w:val="009A6D60"/>
    <w:rsid w:val="009B2904"/>
    <w:rsid w:val="009B3557"/>
    <w:rsid w:val="009C30EC"/>
    <w:rsid w:val="009C6A7E"/>
    <w:rsid w:val="009C721E"/>
    <w:rsid w:val="009C77D7"/>
    <w:rsid w:val="009D2E80"/>
    <w:rsid w:val="009D789A"/>
    <w:rsid w:val="009E6076"/>
    <w:rsid w:val="009F1026"/>
    <w:rsid w:val="00A1317C"/>
    <w:rsid w:val="00A315F2"/>
    <w:rsid w:val="00A42168"/>
    <w:rsid w:val="00A57F1E"/>
    <w:rsid w:val="00A60C92"/>
    <w:rsid w:val="00A66C1D"/>
    <w:rsid w:val="00A66EB7"/>
    <w:rsid w:val="00A721B9"/>
    <w:rsid w:val="00A72670"/>
    <w:rsid w:val="00A75999"/>
    <w:rsid w:val="00A77225"/>
    <w:rsid w:val="00A77577"/>
    <w:rsid w:val="00A8061A"/>
    <w:rsid w:val="00A82EEC"/>
    <w:rsid w:val="00A97901"/>
    <w:rsid w:val="00AA6CB6"/>
    <w:rsid w:val="00AB2640"/>
    <w:rsid w:val="00AB299E"/>
    <w:rsid w:val="00AB407A"/>
    <w:rsid w:val="00AB65BD"/>
    <w:rsid w:val="00AC15D8"/>
    <w:rsid w:val="00AC1D64"/>
    <w:rsid w:val="00AC3656"/>
    <w:rsid w:val="00AD0FC1"/>
    <w:rsid w:val="00AD4712"/>
    <w:rsid w:val="00AE11F4"/>
    <w:rsid w:val="00AF3938"/>
    <w:rsid w:val="00AF6214"/>
    <w:rsid w:val="00B051F0"/>
    <w:rsid w:val="00B17AE8"/>
    <w:rsid w:val="00B22504"/>
    <w:rsid w:val="00B32CA8"/>
    <w:rsid w:val="00B40405"/>
    <w:rsid w:val="00B40AF6"/>
    <w:rsid w:val="00B43159"/>
    <w:rsid w:val="00B45867"/>
    <w:rsid w:val="00B52A12"/>
    <w:rsid w:val="00B54FC5"/>
    <w:rsid w:val="00B63E35"/>
    <w:rsid w:val="00B74977"/>
    <w:rsid w:val="00B909D5"/>
    <w:rsid w:val="00B92D7E"/>
    <w:rsid w:val="00B958AD"/>
    <w:rsid w:val="00BA0C8A"/>
    <w:rsid w:val="00BA2B7C"/>
    <w:rsid w:val="00BA3186"/>
    <w:rsid w:val="00BB1471"/>
    <w:rsid w:val="00BC6C99"/>
    <w:rsid w:val="00BD0259"/>
    <w:rsid w:val="00BD0B65"/>
    <w:rsid w:val="00BD6F12"/>
    <w:rsid w:val="00BE62E7"/>
    <w:rsid w:val="00BF3ECF"/>
    <w:rsid w:val="00BF4B47"/>
    <w:rsid w:val="00BF774A"/>
    <w:rsid w:val="00C00B92"/>
    <w:rsid w:val="00C0192B"/>
    <w:rsid w:val="00C0507B"/>
    <w:rsid w:val="00C072C6"/>
    <w:rsid w:val="00C122DD"/>
    <w:rsid w:val="00C14AD7"/>
    <w:rsid w:val="00C214BC"/>
    <w:rsid w:val="00C449BD"/>
    <w:rsid w:val="00C63118"/>
    <w:rsid w:val="00C652E7"/>
    <w:rsid w:val="00C7239C"/>
    <w:rsid w:val="00C76841"/>
    <w:rsid w:val="00C80967"/>
    <w:rsid w:val="00C82647"/>
    <w:rsid w:val="00C858C4"/>
    <w:rsid w:val="00C91BE0"/>
    <w:rsid w:val="00C9519F"/>
    <w:rsid w:val="00C95EA0"/>
    <w:rsid w:val="00CA2902"/>
    <w:rsid w:val="00CB0E20"/>
    <w:rsid w:val="00CB4F71"/>
    <w:rsid w:val="00CB5939"/>
    <w:rsid w:val="00CB61D0"/>
    <w:rsid w:val="00CC0D85"/>
    <w:rsid w:val="00CC4825"/>
    <w:rsid w:val="00CD1D6B"/>
    <w:rsid w:val="00CE1EF4"/>
    <w:rsid w:val="00CE2F11"/>
    <w:rsid w:val="00CF3211"/>
    <w:rsid w:val="00CF7513"/>
    <w:rsid w:val="00D17234"/>
    <w:rsid w:val="00D251F2"/>
    <w:rsid w:val="00D3296F"/>
    <w:rsid w:val="00D345BE"/>
    <w:rsid w:val="00D43909"/>
    <w:rsid w:val="00D54B60"/>
    <w:rsid w:val="00D55092"/>
    <w:rsid w:val="00D72CB9"/>
    <w:rsid w:val="00D72CDD"/>
    <w:rsid w:val="00D741E0"/>
    <w:rsid w:val="00D9440E"/>
    <w:rsid w:val="00D95492"/>
    <w:rsid w:val="00DA144C"/>
    <w:rsid w:val="00DB2699"/>
    <w:rsid w:val="00DC1BC9"/>
    <w:rsid w:val="00DC4023"/>
    <w:rsid w:val="00DC634E"/>
    <w:rsid w:val="00DC7EC1"/>
    <w:rsid w:val="00DE38D3"/>
    <w:rsid w:val="00DE4360"/>
    <w:rsid w:val="00DE4DB0"/>
    <w:rsid w:val="00DE76DE"/>
    <w:rsid w:val="00DF357B"/>
    <w:rsid w:val="00E007C1"/>
    <w:rsid w:val="00E06EF6"/>
    <w:rsid w:val="00E11613"/>
    <w:rsid w:val="00E36D71"/>
    <w:rsid w:val="00E375F9"/>
    <w:rsid w:val="00E42295"/>
    <w:rsid w:val="00E50A41"/>
    <w:rsid w:val="00E52C0A"/>
    <w:rsid w:val="00E668DB"/>
    <w:rsid w:val="00E85BEA"/>
    <w:rsid w:val="00E87602"/>
    <w:rsid w:val="00E91DF3"/>
    <w:rsid w:val="00E96349"/>
    <w:rsid w:val="00E963C8"/>
    <w:rsid w:val="00E96EB5"/>
    <w:rsid w:val="00EA20B4"/>
    <w:rsid w:val="00EA46BD"/>
    <w:rsid w:val="00EA57B5"/>
    <w:rsid w:val="00EA6795"/>
    <w:rsid w:val="00ED0D19"/>
    <w:rsid w:val="00EE22A1"/>
    <w:rsid w:val="00EF1197"/>
    <w:rsid w:val="00F048C8"/>
    <w:rsid w:val="00F12FBD"/>
    <w:rsid w:val="00F41369"/>
    <w:rsid w:val="00F4645D"/>
    <w:rsid w:val="00F53BEA"/>
    <w:rsid w:val="00F57E66"/>
    <w:rsid w:val="00F61AF1"/>
    <w:rsid w:val="00F6601E"/>
    <w:rsid w:val="00F77D6A"/>
    <w:rsid w:val="00F80A9B"/>
    <w:rsid w:val="00F81B79"/>
    <w:rsid w:val="00F84EE2"/>
    <w:rsid w:val="00F86664"/>
    <w:rsid w:val="00F91AAB"/>
    <w:rsid w:val="00F97905"/>
    <w:rsid w:val="00FA399D"/>
    <w:rsid w:val="00FA4B62"/>
    <w:rsid w:val="00FA63E5"/>
    <w:rsid w:val="00FB318A"/>
    <w:rsid w:val="00FB3C82"/>
    <w:rsid w:val="00FD2F45"/>
    <w:rsid w:val="00FD3CB6"/>
    <w:rsid w:val="00FE1555"/>
    <w:rsid w:val="00FE4ECF"/>
    <w:rsid w:val="00FF2081"/>
    <w:rsid w:val="00FF2D05"/>
    <w:rsid w:val="00FF5D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7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常用"/>
    <w:basedOn w:val="a"/>
    <w:link w:val="a4"/>
    <w:qFormat/>
    <w:rsid w:val="006442FF"/>
    <w:pPr>
      <w:ind w:firstLineChars="200" w:firstLine="200"/>
    </w:pPr>
    <w:rPr>
      <w:rFonts w:ascii="Times New Roman" w:eastAsia="宋体" w:hAnsi="Times New Roman"/>
    </w:rPr>
  </w:style>
  <w:style w:type="character" w:customStyle="1" w:styleId="a4">
    <w:name w:val="常用 字符"/>
    <w:basedOn w:val="a0"/>
    <w:link w:val="a3"/>
    <w:rsid w:val="006442FF"/>
    <w:rPr>
      <w:rFonts w:ascii="Times New Roman" w:eastAsia="宋体" w:hAnsi="Times New Roman"/>
    </w:rPr>
  </w:style>
  <w:style w:type="paragraph" w:customStyle="1" w:styleId="1">
    <w:name w:val="样式1"/>
    <w:basedOn w:val="a"/>
    <w:link w:val="10"/>
    <w:autoRedefine/>
    <w:qFormat/>
    <w:rsid w:val="00F6601E"/>
    <w:rPr>
      <w:rFonts w:ascii="Times New Roman" w:eastAsia="宋体" w:hAnsi="Times New Roman" w:cs="Times New Roman"/>
    </w:rPr>
  </w:style>
  <w:style w:type="character" w:customStyle="1" w:styleId="10">
    <w:name w:val="样式1 字符"/>
    <w:basedOn w:val="a0"/>
    <w:link w:val="1"/>
    <w:rsid w:val="00F6601E"/>
    <w:rPr>
      <w:rFonts w:ascii="Times New Roman" w:eastAsia="宋体" w:hAnsi="Times New Roman" w:cs="Times New Roman"/>
    </w:rPr>
  </w:style>
  <w:style w:type="paragraph" w:styleId="a5">
    <w:name w:val="header"/>
    <w:basedOn w:val="a"/>
    <w:link w:val="Char"/>
    <w:uiPriority w:val="99"/>
    <w:unhideWhenUsed/>
    <w:rsid w:val="00A57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57F1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57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57F1E"/>
    <w:rPr>
      <w:sz w:val="18"/>
      <w:szCs w:val="18"/>
    </w:rPr>
  </w:style>
  <w:style w:type="character" w:styleId="a7">
    <w:name w:val="Hyperlink"/>
    <w:basedOn w:val="a0"/>
    <w:uiPriority w:val="99"/>
    <w:unhideWhenUsed/>
    <w:rsid w:val="00732FD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2FD4"/>
    <w:rPr>
      <w:color w:val="954F72"/>
      <w:u w:val="single"/>
    </w:rPr>
  </w:style>
  <w:style w:type="paragraph" w:customStyle="1" w:styleId="msonormal0">
    <w:name w:val="msonormal"/>
    <w:basedOn w:val="a"/>
    <w:rsid w:val="00732F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32FD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32F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32F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732F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732F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95D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95D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95D5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95D59"/>
    <w:rPr>
      <w:rFonts w:ascii="等线" w:eastAsia="等线" w:hAnsi="等线"/>
      <w:noProof/>
      <w:sz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4357A0"/>
    <w:rPr>
      <w:color w:val="605E5C"/>
      <w:shd w:val="clear" w:color="auto" w:fill="E1DFDD"/>
    </w:rPr>
  </w:style>
  <w:style w:type="paragraph" w:styleId="a9">
    <w:name w:val="Balloon Text"/>
    <w:basedOn w:val="a"/>
    <w:link w:val="Char1"/>
    <w:uiPriority w:val="99"/>
    <w:semiHidden/>
    <w:unhideWhenUsed/>
    <w:rsid w:val="003D476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3D47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1E75E-E44C-42B0-A0B7-57FA07A69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国 陈</dc:creator>
  <cp:keywords/>
  <dc:description/>
  <cp:lastModifiedBy>Administrator</cp:lastModifiedBy>
  <cp:revision>11</cp:revision>
  <dcterms:created xsi:type="dcterms:W3CDTF">2021-04-14T06:32:00Z</dcterms:created>
  <dcterms:modified xsi:type="dcterms:W3CDTF">2021-08-24T07:12:00Z</dcterms:modified>
</cp:coreProperties>
</file>